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ADFDB" w14:textId="265054B1" w:rsidR="004569F2" w:rsidRPr="00B8371F" w:rsidRDefault="004569F2" w:rsidP="004569F2">
      <w:pPr>
        <w:rPr>
          <w:rFonts w:ascii="Times New Roman" w:hAnsi="Times New Roman" w:cs="Times New Roman"/>
          <w:sz w:val="24"/>
          <w:szCs w:val="24"/>
        </w:rPr>
      </w:pPr>
      <w:r w:rsidRPr="00B8371F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774BBB">
        <w:rPr>
          <w:rFonts w:ascii="Times New Roman" w:hAnsi="Times New Roman" w:cs="Times New Roman"/>
          <w:sz w:val="24"/>
          <w:szCs w:val="24"/>
        </w:rPr>
        <w:t>1</w:t>
      </w:r>
      <w:r w:rsidRPr="00B8371F">
        <w:rPr>
          <w:rFonts w:ascii="Times New Roman" w:hAnsi="Times New Roman" w:cs="Times New Roman"/>
          <w:sz w:val="24"/>
          <w:szCs w:val="24"/>
        </w:rPr>
        <w:t xml:space="preserve">. Web-based education program </w:t>
      </w:r>
      <w:r w:rsidR="00857736">
        <w:rPr>
          <w:rFonts w:ascii="Times New Roman" w:hAnsi="Times New Roman" w:cs="Times New Roman"/>
          <w:sz w:val="24"/>
          <w:szCs w:val="24"/>
        </w:rPr>
        <w:t xml:space="preserve">and tailored feedback </w:t>
      </w:r>
      <w:r w:rsidRPr="00B8371F">
        <w:rPr>
          <w:rFonts w:ascii="Times New Roman" w:hAnsi="Times New Roman" w:cs="Times New Roman"/>
          <w:sz w:val="24"/>
          <w:szCs w:val="24"/>
        </w:rPr>
        <w:t>satisfaction</w:t>
      </w:r>
      <w:r w:rsidR="00857736">
        <w:rPr>
          <w:rFonts w:ascii="Times New Roman" w:hAnsi="Times New Roman" w:cs="Times New Roman"/>
          <w:sz w:val="24"/>
          <w:szCs w:val="24"/>
        </w:rPr>
        <w:t>.</w:t>
      </w:r>
    </w:p>
    <w:p w14:paraId="71BE41CB" w14:textId="04838CCA" w:rsidR="00524B16" w:rsidRDefault="00B8371F">
      <w:r>
        <w:rPr>
          <w:noProof/>
        </w:rPr>
        <w:drawing>
          <wp:inline distT="0" distB="0" distL="0" distR="0" wp14:anchorId="45BCCCEB" wp14:editId="1E8BBE67">
            <wp:extent cx="8697595" cy="3369310"/>
            <wp:effectExtent l="0" t="0" r="8255" b="2540"/>
            <wp:docPr id="1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40792F05-8364-4A35-A1A1-F9CAC2DF6E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8D472A4" w14:textId="4488B723" w:rsidR="00401AF7" w:rsidRDefault="00401AF7">
      <w:pPr>
        <w:widowControl/>
        <w:wordWrap/>
        <w:autoSpaceDE/>
        <w:autoSpaceDN/>
      </w:pPr>
      <w:r>
        <w:rPr>
          <w:noProof/>
        </w:rPr>
        <w:lastRenderedPageBreak/>
        <w:drawing>
          <wp:inline distT="0" distB="0" distL="0" distR="0" wp14:anchorId="4BE68F13" wp14:editId="7EC2F011">
            <wp:extent cx="8697595" cy="3605530"/>
            <wp:effectExtent l="0" t="0" r="8255" b="13970"/>
            <wp:docPr id="3" name="차트 3">
              <a:extLst xmlns:a="http://schemas.openxmlformats.org/drawingml/2006/main">
                <a:ext uri="{FF2B5EF4-FFF2-40B4-BE49-F238E27FC236}">
                  <a16:creationId xmlns:a16="http://schemas.microsoft.com/office/drawing/2014/main" id="{037F7827-66D0-49C9-A87D-1327E13F1A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E972570" w14:textId="14D81594" w:rsidR="00401AF7" w:rsidRDefault="00401AF7">
      <w:r>
        <w:rPr>
          <w:noProof/>
        </w:rPr>
        <w:lastRenderedPageBreak/>
        <w:drawing>
          <wp:inline distT="0" distB="0" distL="0" distR="0" wp14:anchorId="280BA81E" wp14:editId="6970A95F">
            <wp:extent cx="8697595" cy="3657600"/>
            <wp:effectExtent l="0" t="0" r="8255" b="0"/>
            <wp:docPr id="2" name="차트 2">
              <a:extLst xmlns:a="http://schemas.openxmlformats.org/drawingml/2006/main">
                <a:ext uri="{FF2B5EF4-FFF2-40B4-BE49-F238E27FC236}">
                  <a16:creationId xmlns:a16="http://schemas.microsoft.com/office/drawing/2014/main" id="{8F3468FD-C0AD-40CF-BFD5-6A45B99F91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BF63C66" w14:textId="49BDDBB0" w:rsidR="009A285F" w:rsidRPr="00B8371F" w:rsidRDefault="009A285F" w:rsidP="009A285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2F7A6C">
        <w:rPr>
          <w:rFonts w:ascii="Times New Roman" w:hAnsi="Times New Roman" w:cs="Times New Roman"/>
        </w:rPr>
        <w:t>'MINE' refers to the group that only received online education as an intervention.</w:t>
      </w:r>
      <w:r>
        <w:rPr>
          <w:rFonts w:ascii="Times New Roman" w:hAnsi="Times New Roman" w:cs="Times New Roman" w:hint="eastAsia"/>
        </w:rPr>
        <w:t xml:space="preserve"> </w:t>
      </w:r>
      <w:r w:rsidRPr="009A285F">
        <w:rPr>
          <w:rFonts w:ascii="Times New Roman" w:hAnsi="Times New Roman" w:cs="Times New Roman"/>
        </w:rPr>
        <w:t>'MINE +' refers to the group that received both online education and tailored feedback as interventions</w:t>
      </w:r>
      <w:r>
        <w:rPr>
          <w:rFonts w:ascii="Times New Roman" w:hAnsi="Times New Roman" w:cs="Times New Roman"/>
        </w:rPr>
        <w:t xml:space="preserve">. </w:t>
      </w:r>
      <w:r w:rsidRPr="00B8371F">
        <w:rPr>
          <w:rFonts w:ascii="Times New Roman" w:hAnsi="Times New Roman" w:cs="Times New Roman"/>
        </w:rPr>
        <w:t>The questionnaire is on a 5-point Likert scale.</w:t>
      </w:r>
      <w:r>
        <w:rPr>
          <w:rFonts w:ascii="Times New Roman" w:hAnsi="Times New Roman" w:cs="Times New Roman"/>
        </w:rPr>
        <w:t xml:space="preserve"> </w:t>
      </w:r>
      <w:r w:rsidRPr="00FB48FA">
        <w:rPr>
          <w:rFonts w:ascii="Times New Roman" w:hAnsi="Times New Roman" w:cs="Times New Roman"/>
        </w:rPr>
        <w:t>The higher the score, the higher the satisfaction.</w:t>
      </w:r>
    </w:p>
    <w:p w14:paraId="52C619C9" w14:textId="36E41204" w:rsidR="00401AF7" w:rsidRPr="009A285F" w:rsidRDefault="00401AF7" w:rsidP="00401AF7">
      <w:pPr>
        <w:widowControl/>
        <w:wordWrap/>
        <w:autoSpaceDE/>
        <w:autoSpaceDN/>
      </w:pPr>
    </w:p>
    <w:sectPr w:rsidR="00401AF7" w:rsidRPr="009A285F" w:rsidSect="00401A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AB870" w14:textId="77777777" w:rsidR="00B57697" w:rsidRDefault="00B57697" w:rsidP="00034D27">
      <w:pPr>
        <w:spacing w:after="0" w:line="240" w:lineRule="auto"/>
      </w:pPr>
      <w:r>
        <w:separator/>
      </w:r>
    </w:p>
  </w:endnote>
  <w:endnote w:type="continuationSeparator" w:id="0">
    <w:p w14:paraId="462BFE54" w14:textId="77777777" w:rsidR="00B57697" w:rsidRDefault="00B57697" w:rsidP="00034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7211A" w14:textId="77777777" w:rsidR="00B57697" w:rsidRDefault="00B57697" w:rsidP="00034D27">
      <w:pPr>
        <w:spacing w:after="0" w:line="240" w:lineRule="auto"/>
      </w:pPr>
      <w:r>
        <w:separator/>
      </w:r>
    </w:p>
  </w:footnote>
  <w:footnote w:type="continuationSeparator" w:id="0">
    <w:p w14:paraId="789AB519" w14:textId="77777777" w:rsidR="00B57697" w:rsidRDefault="00B57697" w:rsidP="00034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9F2"/>
    <w:rsid w:val="00034D27"/>
    <w:rsid w:val="001A4B3E"/>
    <w:rsid w:val="00234C59"/>
    <w:rsid w:val="002F7A6C"/>
    <w:rsid w:val="00401AF7"/>
    <w:rsid w:val="004569F2"/>
    <w:rsid w:val="004908E1"/>
    <w:rsid w:val="004A4732"/>
    <w:rsid w:val="00524B16"/>
    <w:rsid w:val="00617E4B"/>
    <w:rsid w:val="00774BBB"/>
    <w:rsid w:val="00857736"/>
    <w:rsid w:val="00875331"/>
    <w:rsid w:val="009A285F"/>
    <w:rsid w:val="00AD5B89"/>
    <w:rsid w:val="00B57697"/>
    <w:rsid w:val="00B77918"/>
    <w:rsid w:val="00B8371F"/>
    <w:rsid w:val="00BA19FD"/>
    <w:rsid w:val="00CE0ABD"/>
    <w:rsid w:val="00DE7A1E"/>
    <w:rsid w:val="00E071C7"/>
    <w:rsid w:val="00E94C3E"/>
    <w:rsid w:val="00FB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B677F6"/>
  <w15:chartTrackingRefBased/>
  <w15:docId w15:val="{5CE59EE7-545A-41D6-90FC-75AA0788F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9F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D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4D27"/>
  </w:style>
  <w:style w:type="paragraph" w:styleId="a4">
    <w:name w:val="footer"/>
    <w:basedOn w:val="a"/>
    <w:link w:val="Char0"/>
    <w:uiPriority w:val="99"/>
    <w:unhideWhenUsed/>
    <w:rsid w:val="00034D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4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44256;&#50689;&#55148;\Desktop\&#54617;&#50948;&#45436;&#47928;%20all\&#44208;&#44284;&#44288;&#47144;\table_&#47564;&#51313;&#4602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44256;&#50689;&#55148;\Desktop\&#54617;&#50948;&#45436;&#47928;%20all\&#44208;&#44284;&#44288;&#47144;\table_&#47564;&#51313;&#46020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&#44256;&#50689;&#55148;\Desktop\&#54617;&#50948;&#45436;&#47928;%20all\&#44208;&#44284;&#44288;&#47144;\table_&#47564;&#51313;&#4602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sz="1800" b="1" i="0" baseline="0">
                <a:effectLst/>
              </a:rPr>
              <a:t>Web-based education program satisfaction (MINE group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만족도!$B$63:$K$63</c:f>
              <c:strCache>
                <c:ptCount val="10"/>
                <c:pt idx="0">
                  <c:v>Helping lose weight</c:v>
                </c:pt>
                <c:pt idx="1">
                  <c:v>Ease of understanding</c:v>
                </c:pt>
                <c:pt idx="2">
                  <c:v>Beneficiality</c:v>
                </c:pt>
                <c:pt idx="3">
                  <c:v>Reality Applicability</c:v>
                </c:pt>
                <c:pt idx="4">
                  <c:v>Appropriateness of the portion</c:v>
                </c:pt>
                <c:pt idx="5">
                  <c:v>Improvement in eating habits</c:v>
                </c:pt>
                <c:pt idx="6">
                  <c:v>Improvement of physical activity</c:v>
                </c:pt>
                <c:pt idx="7">
                  <c:v>A positive psychological change</c:v>
                </c:pt>
                <c:pt idx="8">
                  <c:v>Improvement of medical knowledge</c:v>
                </c:pt>
                <c:pt idx="9">
                  <c:v>Willingness to recommend others</c:v>
                </c:pt>
              </c:strCache>
            </c:strRef>
          </c:cat>
          <c:val>
            <c:numRef>
              <c:f>만족도!$B$64:$K$64</c:f>
              <c:numCache>
                <c:formatCode>General</c:formatCode>
                <c:ptCount val="10"/>
                <c:pt idx="0">
                  <c:v>3.9</c:v>
                </c:pt>
                <c:pt idx="1">
                  <c:v>4.5</c:v>
                </c:pt>
                <c:pt idx="2">
                  <c:v>4.9000000000000004</c:v>
                </c:pt>
                <c:pt idx="3">
                  <c:v>4.0999999999999996</c:v>
                </c:pt>
                <c:pt idx="4">
                  <c:v>4.0999999999999996</c:v>
                </c:pt>
                <c:pt idx="5">
                  <c:v>3.8</c:v>
                </c:pt>
                <c:pt idx="6">
                  <c:v>3.9</c:v>
                </c:pt>
                <c:pt idx="7">
                  <c:v>4</c:v>
                </c:pt>
                <c:pt idx="8">
                  <c:v>4.5</c:v>
                </c:pt>
                <c:pt idx="9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49-44A5-8585-7F6ECBDA47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3654240"/>
        <c:axId val="943656736"/>
      </c:barChart>
      <c:catAx>
        <c:axId val="943654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943656736"/>
        <c:crosses val="autoZero"/>
        <c:auto val="1"/>
        <c:lblAlgn val="ctr"/>
        <c:lblOffset val="100"/>
        <c:noMultiLvlLbl val="0"/>
      </c:catAx>
      <c:valAx>
        <c:axId val="943656736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943654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sz="1800" b="1" i="0" baseline="0">
                <a:effectLst/>
              </a:rPr>
              <a:t>Web-based education program satisfaction (MINE + group)</a:t>
            </a:r>
            <a:endParaRPr lang="ko-KR" altLang="ko-KR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만족도!$B$88:$K$88</c:f>
              <c:strCache>
                <c:ptCount val="10"/>
                <c:pt idx="0">
                  <c:v>Helping lose weight</c:v>
                </c:pt>
                <c:pt idx="1">
                  <c:v>Ease of understanding</c:v>
                </c:pt>
                <c:pt idx="2">
                  <c:v>Beneficiality</c:v>
                </c:pt>
                <c:pt idx="3">
                  <c:v>Reality Applicability</c:v>
                </c:pt>
                <c:pt idx="4">
                  <c:v>Appropriateness of the portion</c:v>
                </c:pt>
                <c:pt idx="5">
                  <c:v>Improvement in eating habits</c:v>
                </c:pt>
                <c:pt idx="6">
                  <c:v>Improvement of physical activity</c:v>
                </c:pt>
                <c:pt idx="7">
                  <c:v>A positive psychological change</c:v>
                </c:pt>
                <c:pt idx="8">
                  <c:v>Improvement of medical knowledge</c:v>
                </c:pt>
                <c:pt idx="9">
                  <c:v>Willingness to recommend others</c:v>
                </c:pt>
              </c:strCache>
            </c:strRef>
          </c:cat>
          <c:val>
            <c:numRef>
              <c:f>만족도!$B$89:$K$89</c:f>
              <c:numCache>
                <c:formatCode>General</c:formatCode>
                <c:ptCount val="10"/>
                <c:pt idx="0">
                  <c:v>4.2</c:v>
                </c:pt>
                <c:pt idx="1">
                  <c:v>4.5999999999999996</c:v>
                </c:pt>
                <c:pt idx="2">
                  <c:v>4.8</c:v>
                </c:pt>
                <c:pt idx="3">
                  <c:v>4.5</c:v>
                </c:pt>
                <c:pt idx="4">
                  <c:v>4.5999999999999996</c:v>
                </c:pt>
                <c:pt idx="5">
                  <c:v>4.5</c:v>
                </c:pt>
                <c:pt idx="6">
                  <c:v>3.9</c:v>
                </c:pt>
                <c:pt idx="7">
                  <c:v>4.2</c:v>
                </c:pt>
                <c:pt idx="8">
                  <c:v>4.4000000000000004</c:v>
                </c:pt>
                <c:pt idx="9">
                  <c:v>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12-41E4-A3D6-A1CE816876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3660896"/>
        <c:axId val="943655904"/>
      </c:barChart>
      <c:catAx>
        <c:axId val="943660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943655904"/>
        <c:crosses val="autoZero"/>
        <c:auto val="1"/>
        <c:lblAlgn val="ctr"/>
        <c:lblOffset val="100"/>
        <c:noMultiLvlLbl val="0"/>
      </c:catAx>
      <c:valAx>
        <c:axId val="943655904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9436608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sz="1800" b="1" i="0" baseline="0">
                <a:effectLst/>
              </a:rPr>
              <a:t>Tailored feedback satisfaction (MINE + group)</a:t>
            </a:r>
            <a:endParaRPr lang="ko-KR" altLang="ko-KR">
              <a:effectLst/>
            </a:endParaRPr>
          </a:p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>
                <a:solidFill>
                  <a:sysClr val="windowText" lastClr="000000">
                    <a:lumMod val="65000"/>
                    <a:lumOff val="35000"/>
                  </a:sysClr>
                </a:solidFill>
              </a:defRPr>
            </a:pPr>
            <a:endParaRPr lang="ko-KR" alt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ko-K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만족도!$B$114:$J$114</c:f>
              <c:strCache>
                <c:ptCount val="9"/>
                <c:pt idx="0">
                  <c:v>Helping lose weight</c:v>
                </c:pt>
                <c:pt idx="1">
                  <c:v>Beneficiality</c:v>
                </c:pt>
                <c:pt idx="2">
                  <c:v>Reality Applicability</c:v>
                </c:pt>
                <c:pt idx="3">
                  <c:v>The appropriateness of time</c:v>
                </c:pt>
                <c:pt idx="4">
                  <c:v>Improvement in eating habits</c:v>
                </c:pt>
                <c:pt idx="5">
                  <c:v>Improvement of physical activity</c:v>
                </c:pt>
                <c:pt idx="6">
                  <c:v>A positive psychological change</c:v>
                </c:pt>
                <c:pt idx="7">
                  <c:v>Improvement of medical knowledge</c:v>
                </c:pt>
                <c:pt idx="8">
                  <c:v>Willingness to recommend others</c:v>
                </c:pt>
              </c:strCache>
            </c:strRef>
          </c:cat>
          <c:val>
            <c:numRef>
              <c:f>만족도!$B$115:$J$115</c:f>
              <c:numCache>
                <c:formatCode>General</c:formatCode>
                <c:ptCount val="9"/>
                <c:pt idx="0">
                  <c:v>4.5999999999999996</c:v>
                </c:pt>
                <c:pt idx="1">
                  <c:v>4.7</c:v>
                </c:pt>
                <c:pt idx="2">
                  <c:v>4.5999999999999996</c:v>
                </c:pt>
                <c:pt idx="3">
                  <c:v>4.7</c:v>
                </c:pt>
                <c:pt idx="4">
                  <c:v>4.5999999999999996</c:v>
                </c:pt>
                <c:pt idx="5">
                  <c:v>4.2</c:v>
                </c:pt>
                <c:pt idx="6">
                  <c:v>4.2</c:v>
                </c:pt>
                <c:pt idx="7">
                  <c:v>4.4000000000000004</c:v>
                </c:pt>
                <c:pt idx="8">
                  <c:v>4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31-43E0-896A-74FCE8F120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24975792"/>
        <c:axId val="1024962480"/>
      </c:barChart>
      <c:catAx>
        <c:axId val="10249757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1024962480"/>
        <c:crosses val="autoZero"/>
        <c:auto val="1"/>
        <c:lblAlgn val="ctr"/>
        <c:lblOffset val="100"/>
        <c:noMultiLvlLbl val="0"/>
      </c:catAx>
      <c:valAx>
        <c:axId val="1024962480"/>
        <c:scaling>
          <c:orientation val="minMax"/>
          <c:max val="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10249757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6</Words>
  <Characters>325</Characters>
  <Application>Microsoft Office Word</Application>
  <DocSecurity>0</DocSecurity>
  <Lines>6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7</dc:creator>
  <cp:keywords/>
  <dc:description/>
  <cp:lastModifiedBy>윤민 한</cp:lastModifiedBy>
  <cp:revision>6</cp:revision>
  <dcterms:created xsi:type="dcterms:W3CDTF">2023-05-22T07:13:00Z</dcterms:created>
  <dcterms:modified xsi:type="dcterms:W3CDTF">2024-04-17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12981f723a2d43c5bbafeedff9e37b5364e14c71b638f41bd21014c2522e6e</vt:lpwstr>
  </property>
  <property fmtid="{D5CDD505-2E9C-101B-9397-08002B2CF9AE}" pid="3" name="NSCPROP_SA">
    <vt:lpwstr>C:\Users\고영희\Desktop\박사 1학기(2022-2)\연구\online weight loss education\Appendix 모음\Appendix 2. Web-based education program satisfaction.docx</vt:lpwstr>
  </property>
</Properties>
</file>